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B52" w:rsidRDefault="009870A4">
      <w:r>
        <w:t>S1 table :</w:t>
      </w:r>
      <w:bookmarkStart w:id="0" w:name="_GoBack"/>
      <w:bookmarkEnd w:id="0"/>
    </w:p>
    <w:tbl>
      <w:tblPr>
        <w:tblW w:w="7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80"/>
        <w:gridCol w:w="1427"/>
        <w:gridCol w:w="1164"/>
        <w:gridCol w:w="1184"/>
        <w:gridCol w:w="1155"/>
      </w:tblGrid>
      <w:tr w:rsidR="009870A4" w:rsidRPr="009870A4" w:rsidTr="009870A4">
        <w:trPr>
          <w:trHeight w:val="51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umber</w:t>
            </w:r>
            <w:proofErr w:type="spellEnd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type</w:t>
            </w:r>
            <w:proofErr w:type="spellEnd"/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Result</w:t>
            </w:r>
            <w:proofErr w:type="spellEnd"/>
            <w:r w:rsidRPr="009870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1st </w:t>
            </w:r>
            <w:proofErr w:type="spellStart"/>
            <w:r w:rsidRPr="009870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pass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Result</w:t>
            </w:r>
            <w:proofErr w:type="spellEnd"/>
            <w:r w:rsidRPr="009870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2ond </w:t>
            </w:r>
            <w:proofErr w:type="spellStart"/>
            <w:r w:rsidRPr="009870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pass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LOG VL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71535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57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794328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9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065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03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722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24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62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,66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021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01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071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03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353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73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35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13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9525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98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9753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99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040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7,02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839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26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916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69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2853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46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70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23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299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48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119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05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r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818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26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527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18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464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17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640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,21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082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03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373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14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7754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,89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626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56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780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,83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033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01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201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79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576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66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k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RS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055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02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2155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33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698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57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454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65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2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958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,7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674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57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2167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34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012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,01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2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299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48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NA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9602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98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332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64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99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7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953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29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7912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9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792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58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9874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99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939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6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8188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91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811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26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73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76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894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28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069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03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213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08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422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73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329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12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831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58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238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,09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2155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33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289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63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273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72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363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53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9908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9214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96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291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11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176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07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258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7,1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707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23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809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26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7958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9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40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64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278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,8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827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26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8317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,92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264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1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RS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267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1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796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9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551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19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8296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92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526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74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082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03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2547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41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235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09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807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26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2848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45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Failed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3204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,51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7103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,85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220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09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Indeterminate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7881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9</w:t>
            </w:r>
          </w:p>
        </w:tc>
      </w:tr>
      <w:tr w:rsidR="009870A4" w:rsidRPr="009870A4" w:rsidTr="009870A4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RS1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1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53470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0A4" w:rsidRPr="009870A4" w:rsidRDefault="009870A4" w:rsidP="009870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9870A4">
              <w:rPr>
                <w:rFonts w:ascii="Calibri" w:eastAsia="Times New Roman" w:hAnsi="Calibri" w:cs="Times New Roman"/>
                <w:color w:val="000000"/>
                <w:lang w:eastAsia="fr-FR"/>
              </w:rPr>
              <w:t>6,73</w:t>
            </w:r>
          </w:p>
        </w:tc>
      </w:tr>
    </w:tbl>
    <w:p w:rsidR="009870A4" w:rsidRDefault="009870A4"/>
    <w:sectPr w:rsidR="009870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0A4"/>
    <w:rsid w:val="00587B52"/>
    <w:rsid w:val="0098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9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rat , Sylvie</dc:creator>
  <cp:lastModifiedBy>Larrat , Sylvie</cp:lastModifiedBy>
  <cp:revision>1</cp:revision>
  <dcterms:created xsi:type="dcterms:W3CDTF">2018-03-16T16:32:00Z</dcterms:created>
  <dcterms:modified xsi:type="dcterms:W3CDTF">2018-03-16T16:33:00Z</dcterms:modified>
</cp:coreProperties>
</file>